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/>
      </w:pPr>
      <w:r>
        <w:rPr>
          <w:rFonts w:cs="Times" w:ascii="Times" w:hAnsi="Times"/>
          <w:szCs w:val="32"/>
        </w:rPr>
        <w:t>Table S7</w:t>
      </w:r>
      <w:r>
        <w:rPr/>
        <w:t>. Categories according to score</w:t>
      </w:r>
    </w:p>
    <w:tbl>
      <w:tblPr>
        <w:tblW w:w="1749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770"/>
        <w:gridCol w:w="1218"/>
        <w:gridCol w:w="1031"/>
        <w:gridCol w:w="2424"/>
        <w:gridCol w:w="1154"/>
        <w:gridCol w:w="1047"/>
        <w:gridCol w:w="1594"/>
        <w:gridCol w:w="1063"/>
        <w:gridCol w:w="1249"/>
        <w:gridCol w:w="996"/>
        <w:gridCol w:w="1719"/>
        <w:gridCol w:w="976"/>
        <w:gridCol w:w="1039"/>
      </w:tblGrid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b/>
                <w:bCs/>
                <w:szCs w:val="32"/>
              </w:rPr>
              <w:t>0100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b/>
                <w:bCs/>
                <w:szCs w:val="32"/>
              </w:rPr>
              <w:t>0101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b/>
                <w:bCs/>
                <w:szCs w:val="32"/>
              </w:rPr>
              <w:t>0110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b/>
                <w:bCs/>
                <w:szCs w:val="32"/>
              </w:rPr>
              <w:t>0111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b/>
                <w:bCs/>
                <w:szCs w:val="32"/>
              </w:rPr>
              <w:t>1100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b/>
                <w:bCs/>
                <w:szCs w:val="32"/>
              </w:rPr>
              <w:t>1101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b/>
                <w:bCs/>
                <w:szCs w:val="32"/>
              </w:rPr>
              <w:t>1110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b/>
                <w:bCs/>
                <w:szCs w:val="32"/>
              </w:rPr>
              <w:t>1111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b/>
                <w:bCs/>
                <w:szCs w:val="32"/>
              </w:rPr>
              <w:t>0001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b/>
                <w:bCs/>
                <w:szCs w:val="32"/>
              </w:rPr>
              <w:t>0010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b/>
                <w:bCs/>
                <w:szCs w:val="32"/>
              </w:rPr>
              <w:t>0011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b/>
                <w:bCs/>
                <w:szCs w:val="32"/>
              </w:rPr>
              <w:t>1000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b/>
                <w:bCs/>
                <w:szCs w:val="32"/>
              </w:rPr>
              <w:t>1001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b/>
                <w:bCs/>
                <w:szCs w:val="32"/>
              </w:rPr>
              <w:t>1010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60389_pathway-restricted_SMAD_protein_phosphorylation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570_tyrosine_metabolic_process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1785_positive_regulation_of_nuclear_division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1353_positive_regulation_of_oxidoreductase_activity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70668_positive_regulation_of_mast_cell_proliferatio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4622_cellular_macromolecular_complex_assembly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1249_regulation_of_lymphocyte_activation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70647_protein_modification_by_small_protein_conjugation_or_removal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5072_iron_ion_homeostasis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60048_cardiac_muscle_contraction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0954_sensory_perception_of_mechanical_stimulus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70838_divalent_metal_ion_transport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1271_negative_regulation_of_cell_motion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4085_cellular_component_biogenesis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1298_centrosome_duplication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1341_regulation_of_oxidoreductase_activity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8066_pigmentation_during_development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70227_lymphocyte_apoptosis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4621_cellular_macromolecular_complex_subunit_organization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0865_regulation_of_cell_activation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1704_multi-organism_process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8864_stem_cell_development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1318_G1_phase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0878_regulation_of_body_fluid_levels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70666_regulation_of_mast_cell_prolifer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5596_negative_regulation_of_cell_differentiation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3933_macromolecular_complex_subunit_organization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1239_regulation_of_multicellular_organismal_process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1046_regulation_of_secretion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4984_cellular_response_to_DNA_damage_stimulus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70198_protein_localization_to_telomere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8869_cellular_developmental_process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1674_localization_of_cell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8863_stem_cell_differentiation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1172_negative_regulation_of_nitrogen_compound_metabolic_process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2060_wound_healing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70665_positive_regulation_of_leukocyte_prolifer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2879_regulation_of_localization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2147_retrograde_transport__endosome_to_Golgi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1235_maintenance_of_location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5840_positive_regulation_of_mitosis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65004_protein-DNA_complex_assembly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8285_organelle_fission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1270_regulation_of_cell_motion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0168_platelet_activation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0817_coagulation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7605_sensory_perception_of_sound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70663_regulation_of_leukocyte_prolifer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0336_negative_regulation_of_cell_migration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4728_nucleosome_organization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0962_detection_of_light_stimulus_involved_in_sensory_perception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2440_pigment_metabolic_process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65003_macromolecular_complex_assembly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5076_regulation_of_interleukin-2_biosynthetic_process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1056_regulation_of_small_GTPase_mediated_signal_transduction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9827_stem_cell_maintenance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3039_tRNA_aminoacylation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7599_hemostasis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70662_mast_cell_prolifer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22604_regulation_of_cell_morphogenesis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1497_chromatin_assembly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0908_detection_of_light_stimulus_involved_in_visual_perception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2108_positive_regulation_of_cytokine_biosynthetic_process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60558_regulation_of_calcidiol_1-monooxygenase_activity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3087_regulation_of_GTPase_activity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0808_synapse_organization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8360_regulation_of_cell_shape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3038_amino_acid_activation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281_DNA_repair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70661_leukocyte_prolifer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7059_chromosome_segregation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0906_detection_of_stimulus_involved_in_sensory_perception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2770_positive_regulation_of_monooxygenase_activity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60548_negative_regulation_of_cell_death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3062_extracellular_structure_organization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8870_cell_motility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7010_cytoskeleton_organization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2770_DNA_damage_response__signal_transduction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70555_response_to_interleukin-1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6148_pigment_biosynthetic_process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2663_regulation_of_interleukin-2_production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60249_anatomical_structure_homeostasis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2094_interleukin-2_biosynthetic_process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8069_eye_pigmentation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826_iron_ion_transport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3554_cellular_response_to_stress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60402_calcium_ion_transport_into_cytosol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5333_cellular_respiration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2623_interleukin-2_production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5082_cellular_chemical_homeostasis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4470_ncRNA_processing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6649_lymphocyte_activation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091_generation_of_precursor_metabolites_and_energy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2768_regulation_of_monooxygenase_activity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60401_cytosolic_calcium_ion_transport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3550_regulation_of_lipid_kinase_activity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2297_negative_regulation_of_DNA_replication_initiation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1276_chromosome_organizatio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4330_cell_junction_organization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6578_regulation_of_Ras_protein_signal_transduction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024_glycosaminoglycan_biosynthetic_process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9083_viral_transcription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60193_positive_regulation_of_lipase_activity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0317_sperm_motility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1570_DNA_integrity_checkpoint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1253_negative_regulation_of_RNA_metabolic_process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2319_regulation_of_Rho_GTPase_activity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5595_regulation_of_cell_differentiation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0165_MAPKKK_cascade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9080_viral_genome_expression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60191_regulation_of_lipase_activity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9079_viral_genome_replication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1327_negative_regulation_of_cellular_biosynthetic_process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1250_negative_regulation_of_lymphocyte_activatio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2318_regulation_of_Ras_GTPase_activity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5321_leukocyte_activation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9967_positive_regulation_of_signal_transduction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5114_oxidation_reduc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5980_energy_derivation_by_oxidation_of_organic_compounds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1324_negative_regulation_of_cellular_metabolic_process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1248_negative_regulation_of_protein_metabolic_process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2205_negative_regulation_of_telomere_maintenance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5086_positive_regulation_of_interleukin-2_biosynthetic_process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8016_regulation_of_heart_contraction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5085_transmembrane_transport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0862_positive_regulation_of_pathway-restricted_SMAD_protein_phosphorylation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0174_regulation_of_DNA_replication_initiation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1246_regulation_of_protein_metabolic_process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2200_telomere_organization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5058_T_cell_selection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7596_blood_coagulation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5080_cation_homeostasi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0564_regulation_of_cell_cycle_process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6052_carbohydrate_catabolic_process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1093_negative_regulation_of_developmental_process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0217_T_cell_differentiation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3631_RNA_polyadenylation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7064_mitotic_sister_chromatid_cohesion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5074_calcium_ion_homeostasi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0557_positive_regulation_of_macromolecule_biosynthetic_process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0605_negative_regulation_of_macromolecule_metabolic_process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1053_negative_regulation_of_DNA_metabolic_process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0147_natriuresis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3588_skin_development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974_response_to_DNA_damage_stimulus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5066_di-__tri-valent_inorganic_cation_homeostasi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9892_negative_regulation_of_metabolic_process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0558_negative_regulation_of_macromolecule_biosynthetic_process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1048_negative_regulation_of_secretio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0098_lymphocyte_differentiation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2110_T_cell_activation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418_tRNA_aminoacylation_for_protein_translation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5065_metal_ion_homeostasi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9584_detection_of_visible_light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9890_negative_regulation_of_biosynthetic_process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0909_sensory_perception_of_taste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22610_biological_adhesion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0012_regulation_of_locomotion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367_transcription_initiation_from_RNA_polymerase_II_promoter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1924_regulation_of_calcium_ion_transport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9583_detection_of_light_stimulus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9611_response_to_wounding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0890_cognitio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22414_reproductive_process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5023_regulation_of_Rho_protein_signal_transduction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301_postreplication_repair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1789_response_to_protein_stimulu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9582_detection_of_abiotic_stimulus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954_inflammatory_response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0877_neurological_system_process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9226_transmission_of_nerve_impulse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3627_cell_adhesion_mediated_by_integrin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0080_G1_phase_of_mitotic_cell_cycle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1707_response_to_other_organism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9581_detection_of_external_stimulus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383_transcription_from_RNA_polymerase_III_promoter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0866_negative_regulation_of_cell_activatio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6072_rRNA_metabolic_process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2446_protein_modification_by_small_protein_conjugation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1592_response_to_calcium_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7602_phototransduction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352_transcription_initiation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0864_regulation_of_B_cell_activatio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9888_tissue_development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1124_mRNA_3'-end_processing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1480_cytosolic_calcium_ion_homeostasi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7098_centrosome_cycle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2673_regulation_of_acute_inflammatory_response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0851_antigen_receptor-mediated_signaling_pathway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9410_response_to_xenobiotic_stimulus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0334_regulation_of_cell_migration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1345_positive_regulation_of_hydrolase_activity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7052_mitotic_spindle_organization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0076_DNA_replication_checkpoint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0801_ion_homeostasis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8299_isoprenoid_biosynthetic_process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0199_collagen_fibril_organization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1327_M_phase_of_meiotic_cell_cycle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7020_microtubule_nucleation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0792_regulation_of_viral_reproductio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7507_heart_development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0198_extracellular_matrix_organization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1321_meiotic_cell_cycle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5975_carbohydrate_metabolic_process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0778_positive_regulation_of_immune_response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7398_ectoderm_development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0036_actin_cytoskeleton_organization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1251_positive_regulation_of_lymphocyte_activ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0272_polysaccharide_catabolic_process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0776_regulation_of_immune_response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7268_synaptic_transmission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0029_actin_filament-based_process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1240_positive_regulation_of_multicellular_organismal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0730_regulation_of_peptidyl-tyrosine_phosphorylatio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7267_cell-cell_signaling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22618_ribonucleoprotein_complex_assembly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1236_establishment_of_RNA_localiz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0691_regulation_of_defense_response_to_virus_by_host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7266_Rho_protein_signal_transduction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22613_ribonucleoprotein_complex_biogenesis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1169_nuclear_transport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0688_regulation_of_defense_response_to_virus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7155_cell_adhesion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6567_protein_ubiquitination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1128_regulation_of_cellular_component_organiz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0671_positive_regulation_of_lymphocyte_proliferatio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7067_mitosis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6477_cell_migration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1099_positive_regulation_of_binding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8534_hemopoietic_or_lymphoid_organ_development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7062_sister_chromatid_cohesion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6339_calcium-dependent_cell-cell_adhesion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1094_positive_regulation_of_developmental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8525_negative_regulation_of_viral_reproductio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7049_cell_cycle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6337_cell-cell_adhesion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1052_regulation_of_DNA_metabol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8511_rhythmic_process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952_defense_response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6071_mRNA_metabolic_process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1050_positive_regulation_of_transport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5947_negative_regulation_of_translational_initiatio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805_xenobiotic_metabolic_process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0646_regulation_of_cell_communication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1049_regulation_of_transport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5937_positive_regulation_of_phosphate_metabolic_process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364_rRNA_processing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9966_regulation_of_signal_transduction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1047_positive_regulation_of_secre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5597_positive_regulation_of_cell_differentiatio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261_DNA-dependent_DNA_replication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8380_RNA_splicing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1004_regulation_of_lipoprotein_lipase_activity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5090_retroviral_genome_replicatio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2694_regulation_of_leukocyte_activation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7565_female_pregnancy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0994_regulation_of_lipid_catabol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5088_regulation_of_innate_immune_response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2684_positive_regulation_of_immune_system_process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7416_synaptogenesis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0880_regulation_of_blood_vessel_size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5071_negative_regulation_of_viral_genome_replicatio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2520_immune_system_development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7399_nervous_system_development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0870_positive_regulation_of_T_cell_activ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5069_regulation_of_viral_genome_replicatio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1501_skeletal_system_development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7265_Ras_protein_signal_transduction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0867_positive_regulation_of_cell_activ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5017_glycerolipid_biosynthetic_process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0723_telomere_maintenance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959_humoral_immune_response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0863_regulation_of_T_cell_activ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3069_negative_regulation_of_programmed_cell_death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0280_nuclear_division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955_immune_response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0714_positive_regulation_of_protein_secre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3068_positive_regulation_of_programmed_cell_death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0278_mitotic_cell_cycle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928_cell_motion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0708_regulation_of_protein_secre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3067_regulation_of_programmed_cell_death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0087_M_phase_of_mitotic_cell_cycle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414_translational_elongation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0670_regulation_of_lymphocyte_prolifer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3066_negative_regulation_of_apoptosis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0003_reproduction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397_mRNA_processing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0658_RNA_transport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3065_positive_regulation_of_apoptosis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396_RNA_processing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0657_nucleic_acid_transport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2981_regulation_of_apoptosis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378_mRNA_polyadenylation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50650_chondroitin_sulfate_proteoglycan_biosynthet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2516_regulation_of_tyrosine_phosphorylation_of_Stat3_protei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376_mRNA_splice_site_selection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8878_chemical_homeostasi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2509_regulation_of_tyrosine_phosphorylation_of_STAT_protei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302_double-strand_break_repair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8771_tissue_remodeling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2503_tyrosine_phosphorylation_of_Stat3_protei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260_DNA_replication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8730_epidermis_morphogenesi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2445_hormone_metabolic_process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259_DNA_metabolic_process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8706_embryonic_skeletal_system_development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2327_positive_regulation_of_phosphorylatio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2682_regulation_of_immune_system_process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8699_generation_of_neuron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2269_regulation_of_natural_killer_cell_mediated_cytotoxicity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2376_immune_system_process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8666_neuron_development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2267_natural_killer_cell_mediated_cytotoxicity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1775_cell_activation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8646_anatomical_structure_formation_involved_in_morphogenesi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2254_ribosome_biogenesis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0398_nuclear_mRNA_splicing__via_spliceosome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8584_positive_regulation_of_response_to_stimulu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2129_regulation_of_T_cell_proliferatio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0377_RNA_splicing__via_transesterification_reactions_with_bulged_adenosine_as_nucleophile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8468_cell_development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2113_B_cell_activatio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0375_RNA_splicing__via_transesterification_reactions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8259_regulation_of_receptor-mediated_endocytosi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2107_cytokine_metabolic_process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0245_spliceosome_assembly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8015_phosphoinositide-mediated_signaling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2100_B_cell_proliferatio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6907_intracellular_transport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2089_cytokine_biosynthetic_process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6651_lymphocyte_prolifer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2035_regulation_of_cytokine_biosynthetic_process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6634_regulation_of_alpha-beta_T_cell_activ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4754_cellular_hormone_metabolic_process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6632_alpha-beta_T_cell_differenti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4660_ncRNA_metabolic_process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6631_alpha-beta_T_cell_activ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4502_protein_localization_to_chromosome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6503_glycerolipid_catabol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3036_macromolecule_localizatio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6496_nicotinamide_nucleotide_metabol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2845_negative_regulation_of_homeostatic_process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6394_carboxylic_acid_biosynthet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2675_regulation_of_interleukin-6_productio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6058_cAMP_metabol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2635_interleukin-6_productio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5934_negative_regulation_of_nucleobase__nucleoside__nucleotide_and_nucleic_acid_metabol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2271_regulation_of_protein_polymerizatio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5892_negative_regulation_of_transcription__DNA-dependent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2269_negative_regulation_of_cellular_protein_metabolic_process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5833_negative_regulation_of_lipid_metabol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2268_regulation_of_cellular_protein_metabolic_process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5806_negative_regulation_of_endocytosi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2204_regulation_of_telomere_maintenance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5651_positive_regulation_of_macrophage_differenti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1341_regulation_of_cell_killing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5649_regulation_of_macrophage_differenti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1123_RNA_3'-end_processing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5639_positive_regulation_of_myeloid_cell_differenti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0888_regulation_of_B_cell_proliferatio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5638_negative_regulation_of_myeloid_cell_differenti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0154_cell_differentiatio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5637_regulation_of_myeloid_cell_differenti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0099_myeloid_cell_differentiatio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5184_establishment_of_protein_localiz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0097_hemopoiesis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4255_cellular_lipid_metabol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22403_cell_cycle_phase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4093_positive_regulation_of_molecular_func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22402_cell_cycle_process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3900_regulation_of_multi-organism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9935_cyclic-nucleotide-mediated_signaling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3603_cellular_amide_metabol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9724_B_cell_mediated_immunity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3583_ear_development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9439_aromatic_compound_catabolic_process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3542_endothelial_cell_migr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9221_cytokine-mediated_signaling_pathway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3473_pigment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8212_peptidyl-tyrosine_modificatio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3436_oxoacid_metabol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8108_peptidyl-tyrosine_phosphorylatio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3269_regulation_of_ion_transport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6064_immunoglobulin_mediated_immune_response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3085_positive_regulation_of_catalytic_activity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0942_positive_regulation_of_cell_death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3009_chordate_embryonic_development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0941_regulation_of_cell_death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2692_muscle_cell_differenti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0833_telomere_maintenance_via_telomere_lengthening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2304_regulation_of_fatty_acid_biosynthet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0817_regulation_of_hormone_levels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2102_positive_regulation_of_T_cell_prolifer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0647_positive_regulation_of_cell_communicatio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2098_T_cell_prolifer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0604_positive_regulation_of_macromolecule_metabolic_process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2036_negative_regulation_of_cytokine_biosynthet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0565_regulation_of_cellular_ketone_metabolic_process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40011_locomo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0562_positive_regulation_of_phosphorus_metabolic_process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5239_tube_morphogenesi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0038_response_to_metal_io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5150_regulation_of_tube_size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0035_response_to_inorganic_substance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4447_very-low-density_lipoprotein_particle_clearance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9893_positive_regulation_of_metabolic_process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4440_lipid_oxid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9636_response_to_toxi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4381_lipoprotein_particle_clearance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9605_response_to_external_stimulus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4329_cell_junction_assembly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9451_RNA_modificatio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3700_phospholipid_efflux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9056_catabolic_process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3559_unsaturated_fatty_acid_metabol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8202_steroid_metabolic_process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3280_response_to_vitamin_D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8104_protein_localizatio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3044_regulation_of_chromosome_organiz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7608_sensory_perception_of_smell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3002_muscle_cell_prolifer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7606_sensory_perception_of_chemical_stimulus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2984_macromolecular_complex_disassembly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7600_sensory_perceptio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2964_collagen_biosynthet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7586_digestio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2946_positive_regulation_of_mononuclear_cell_prolifer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7517_muscle_organ_development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2944_regulation_of_mononuclear_cell_prolifer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7417_central_nervous_system_development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2943_mononuclear_cell_prolifer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7259_JAK-STAT_cascade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2844_regulation_of_homeostat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7200_activation_of_phospholipase_C_activity_by_G-protein_coupled_receptor_protein_signaling_pathway_coupled_to_IP3_second_messenger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2787_monocarboxylic_acid_metabol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7186_G-protein_coupled_receptor_protein_signaling_pathway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2374_regulation_of_cholesterol_transport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7093_mitotic_cell_cycle_checkpoint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2371_regulation_of_sterol_transport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7051_spindle_organizatio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2369_negative_regulation_of_lipid_transport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7004_telomere_maintenance_via_telomerase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2101_regulation_of_response_to_external_stimulu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968_cellular_defense_response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1670_cellular_response_to_nutrient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915_apoptosis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0817_regulation_of_cAMP_biosynthet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873_cellular_ion_homeostasis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0814_regulation_of_cAMP_metabol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790_sulfur_metabolic_process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0808_regulation_of_nucleotide_biosynthet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690_icosanoid_metabolic_process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0802_regulation_of_cyclic_nucleotide_biosynthet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446_regulation_of_translational_initiatio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0799_regulation_of_cyclic_nucleotide_metabol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357_regulation_of_transcription_from_RNA_polymerase_II_promoter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0225_macrophage_differenti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325_chromatin_organizatio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0206_chondroitin_sulfate_biosynthet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278_RNA-dependent_DNA_replicatio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0204_chondroitin_sulfate_metabol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3008_system_process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0182_neuron_differenti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2889_regulation_of_immunoglobulin_mediated_immune_response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0005_cellular_di-__tri-valent_inorganic_cation_homeostasi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2822_regulation_of_adaptive_immune_response_based_on_somatic_recombination_of_immune_receptors_built_from_immunoglobulin_superfamily_domains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30003_cellular_cation_homeostasi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2819_regulation_of_adaptive_immune_response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22607_cellular_component_assembly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2762_negative_regulation_of_myeloid_leukocyte_differentiatio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22603_regulation_of_anatomical_structure_morphogenesi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2715_regulation_of_natural_killer_cell_mediated_immunity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22411_cellular_component_disassembly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2712_regulation_of_B_cell_mediated_immunity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22008_neurogenesi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2706_regulation_of_lymphocyte_mediated_immunity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9932_second-messenger-mediated_signaling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2703_regulation_of_leukocyte_mediated_immunity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9752_carboxylic_acid_metabol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2697_regulation_of_immune_effector_process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9725_cellular_homeostasi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2695_negative_regulation_of_leukocyte_activatio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9395_fatty_acid_oxid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2521_leukocyte_differentiatio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9362_pyridine_nucleotide_metabol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2460_adaptive_immune_response_based_on_somatic_recombination_of_immune_receptors_built_from_immunoglobulin_superfamily_domains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9321_pentose_metabol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2449_lymphocyte_mediated_immunity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9229_regulation_of_vasoconstric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2443_leukocyte_mediated_immunity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9217_regulation_of_fatty_acid_metabol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2253_activation_of_immune_response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6568_chromatin_modific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2252_immune_effector_process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6197_endosome_transport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2250_adaptive_immune_response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6125_sterol_metabol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2228_natural_killer_cell_mediated_immunity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6053_organic_acid_biosynthet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1934_positive_regulation_of_protein_amino_acid_phosphorylatio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5914_phospholipid_transport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1933_negative_regulation_of_protein_amino_acid_phosphorylatio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0959_regulation_of_metal_ion_transport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1932_regulation_of_protein_amino_acid_phosphorylatio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0926_anatomical_structure_form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1910_regulation_of_leukocyte_mediated_cytotoxicity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0863_positive_regulation_of_phospholipase_C_activity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1909_leukocyte_mediated_cytotoxicity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0770_positive_regulation_of_cell_morphogenesis_involved_in_differenti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1906_cell_killing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0718_positive_regulation_of_epithelial_to_mesenchymal_transi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1817_regulation_of_cytokine_productio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0717_regulation_of_epithelial_to_mesenchymal_transi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1816_cytokine_production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0639_negative_regulation_of_organelle_organiz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1672_regulation_of_chromatin_assembly_or_disassembly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0608_posttranscriptional_regulation_of_gene_express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0279_M_phase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0522_regulation_of_calcium_ion_transport_into_cytosol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0075_cell_cycle_checkpoint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0518_positive_regulation_of_phospholipase_activity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10517_regulation_of_phospholipase_activity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9887_organ_morphogenesi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9820_alkaloid_metabol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9792_embryonic_development_ending_in_birth_or_egg_hatching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9719_response_to_endogenous_stimulu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9653_anatomical_structure_morphogenesi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9615_response_to_viru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9607_response_to_biotic_stimulu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9395_phospholipid_catabol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9308_amine_metabol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9266_response_to_temperature_stimulu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9190_cyclic_nucleotide_biosynthet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9187_cyclic_nucleotide_metabol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9124_nucleoside_monophosphate_biosynthet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9123_nucleoside_monophosphate_metabol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9108_coenzyme_biosynthet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9100_glycoprotein_metabol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9062_fatty_acid_catabol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8637_apoptotic_mitochondrial_change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8544_epidermis_development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8284_positive_regulation_of_cell_prolifer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8203_cholesterol_metabol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7588_excre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7423_sensory_organ_development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7420_brain_development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7264_small_GTPase_mediated_signal_transduc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7214_gamma-aminobutyric_acid_signaling_pathway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7204_elevation_of_cytosolic_calcium_ion_concentr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7202_activation_of_phospholipase_C_activity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7187_G-protein_signaling__coupled_to_cyclic_nucleotide_second_messenger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7184_SMAD_protein_nuclear_transloc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7178_transmembrane_receptor_protein_serine_threonine_kinase_signaling_pathway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7127_meiosis_I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7126_meiosi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986_response_to_unfolded_protei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941_striated_muscle_contrac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913_nucleocytoplasmic_transport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879_cellular_iron_ion_homeostasi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875_cellular_metal_ion_homeostasi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874_cellular_calcium_ion_homeostasi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816_calcium_ion_transport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769_nicotinamide_metabol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767_water-soluble_vitamin_metabol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749_glutathione_metabol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740_NADPH_regener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739_NADP_metabol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733_oxidoreduction_coenzyme_metabol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725_cellular_aromatic_compound_metabol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695_cholesterol_biosynthet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693_prostaglandin_metabol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692_prostanoid_metabol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635_fatty_acid_beta-oxid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633_fatty_acid_biosynthet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629_lipid_metabol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412_transl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403_RNA_localiz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334_nucleosome_assembly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333_chromatin_assembly_or_disassembly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323_DNA_packaging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171_cAMP_biosynthet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164_purine_nucleotide_biosynthet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140_regulation_of_nucleotide_metabol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119_oxidative_phosphoryl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098_pentose-phosphate_shunt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081_cellular_aldehyde_metabol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066_alcohol_metabol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6006_glucose_metabolic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3018_vascular_process_in_circulatory_system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2831_regulation_of_response_to_biotic_stimulu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2768_immune_response-regulating_cell_surface_receptor_signaling_pathway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2763_positive_regulation_of_myeloid_leukocyte_differenti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2761_regulation_of_myeloid_leukocyte_differenti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2696_positive_regulation_of_leukocyte_activ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2683_negative_regulation_of_immune_system_proces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2573_myeloid_leukocyte_differenti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2429_immune_response-activating_cell_surface_receptor_signaling_pathway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2260_lymphocyte_homeostasi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1944_vasculature_development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1890_placenta_development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1836_release_of_cytochrome_c_from_mitochondria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1819_positive_regulation_of_cytokine_produc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1776_leukocyte_homeostasi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1558_regulation_of_cell_growth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0902_cell_morphogenesis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0819_sister_chromatid_segreg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0226_microtubule_cytoskeleton_organiz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  <w:tr>
        <w:trPr/>
        <w:tc>
          <w:tcPr>
            <w:tcW w:w="1216" w:type="dxa"/>
            <w:tcBorders>
              <w:top w:val="single" w:sz="8" w:space="0" w:color="808080"/>
              <w:left w:val="single" w:sz="8" w:space="0" w:color="6D6D6D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7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242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1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4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5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2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9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71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GO:0000070_mitotic_sister_chromatid_segregation</w:t>
            </w:r>
          </w:p>
        </w:tc>
        <w:tc>
          <w:tcPr>
            <w:tcW w:w="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  <w:tc>
          <w:tcPr>
            <w:tcW w:w="1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6D6D6D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Cs w:val="32"/>
              </w:rPr>
            </w:pPr>
            <w:r>
              <w:rPr>
                <w:rFonts w:cs="Times" w:ascii="Times" w:hAnsi="Times"/>
                <w:szCs w:val="32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2016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6T20:17:00Z</dcterms:created>
  <dc:creator>NCI NIH</dc:creator>
  <dc:description/>
  <cp:keywords/>
  <dc:language>en-US</dc:language>
  <cp:lastModifiedBy>NCI NIH</cp:lastModifiedBy>
  <dcterms:modified xsi:type="dcterms:W3CDTF">2011-12-26T20:28:00Z</dcterms:modified>
  <cp:revision>1</cp:revision>
  <dc:subject/>
  <dc:title/>
</cp:coreProperties>
</file>